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06F8" w:rsidRDefault="000115A0">
      <w:pPr>
        <w:rPr>
          <w:b/>
        </w:rPr>
      </w:pPr>
      <w:r>
        <w:rPr>
          <w:b/>
        </w:rPr>
        <w:t>A</w:t>
      </w:r>
      <w:r w:rsidR="000E134B">
        <w:rPr>
          <w:b/>
        </w:rPr>
        <w:t>PPENDIX 1</w:t>
      </w:r>
      <w:r>
        <w:rPr>
          <w:b/>
        </w:rPr>
        <w:t xml:space="preserve"> </w:t>
      </w:r>
      <w:r w:rsidR="00705E2D">
        <w:rPr>
          <w:b/>
        </w:rPr>
        <w:t xml:space="preserve"> </w:t>
      </w:r>
    </w:p>
    <w:p w:rsidR="00705E2D" w:rsidRPr="007F06F8" w:rsidRDefault="00705E2D">
      <w:pPr>
        <w:rPr>
          <w:b/>
        </w:rPr>
      </w:pPr>
      <w:r w:rsidRPr="000115A0">
        <w:rPr>
          <w:b/>
          <w:u w:val="single"/>
        </w:rPr>
        <w:t xml:space="preserve">Date of </w:t>
      </w:r>
      <w:r w:rsidR="00506147">
        <w:rPr>
          <w:b/>
          <w:u w:val="single"/>
        </w:rPr>
        <w:t>B</w:t>
      </w:r>
      <w:r w:rsidRPr="000115A0">
        <w:rPr>
          <w:b/>
          <w:u w:val="single"/>
        </w:rPr>
        <w:t>irth:</w:t>
      </w:r>
      <w:r w:rsidRPr="000115A0">
        <w:rPr>
          <w:b/>
        </w:rPr>
        <w:tab/>
      </w:r>
      <w:r>
        <w:rPr>
          <w:b/>
        </w:rPr>
        <w:tab/>
      </w:r>
      <w:r w:rsidR="000E134B">
        <w:rPr>
          <w:b/>
        </w:rPr>
        <w:t xml:space="preserve">           </w:t>
      </w:r>
      <w:r w:rsidRPr="000115A0">
        <w:rPr>
          <w:b/>
          <w:u w:val="single"/>
        </w:rPr>
        <w:t>Age</w:t>
      </w:r>
      <w:r>
        <w:rPr>
          <w:b/>
        </w:rPr>
        <w:t>:</w:t>
      </w:r>
      <w:r w:rsidR="0024017F">
        <w:rPr>
          <w:b/>
        </w:rPr>
        <w:t xml:space="preserve">                          </w:t>
      </w:r>
      <w:r w:rsidR="0024017F" w:rsidRPr="000115A0">
        <w:rPr>
          <w:b/>
          <w:u w:val="single"/>
        </w:rPr>
        <w:t>Date of Transition Assessment:</w:t>
      </w:r>
    </w:p>
    <w:p w:rsidR="004B2FAE" w:rsidRPr="00705E2D" w:rsidRDefault="004B2FAE">
      <w:r w:rsidRPr="007F06F8">
        <w:rPr>
          <w:b/>
          <w:u w:val="single"/>
        </w:rPr>
        <w:t>Diagnosis of cerebral palsy</w:t>
      </w:r>
      <w:r w:rsidR="00705E2D">
        <w:rPr>
          <w:b/>
          <w:u w:val="single"/>
        </w:rPr>
        <w:t>:</w:t>
      </w:r>
      <w:r w:rsidR="00705E2D">
        <w:t xml:space="preserve"> </w:t>
      </w:r>
      <w:r w:rsidR="00705E2D">
        <w:tab/>
        <w:t xml:space="preserve">Clinical?          </w:t>
      </w:r>
      <w:r w:rsidR="00705E2D">
        <w:tab/>
        <w:t xml:space="preserve">MRI?      </w:t>
      </w:r>
      <w:r w:rsidR="00705E2D">
        <w:tab/>
        <w:t>Other Imaging?</w:t>
      </w:r>
    </w:p>
    <w:p w:rsidR="004B2FAE" w:rsidRPr="00705E2D" w:rsidRDefault="004B2FAE">
      <w:r w:rsidRPr="007F06F8">
        <w:rPr>
          <w:b/>
          <w:u w:val="single"/>
        </w:rPr>
        <w:t>Classification of cerebral palsy</w:t>
      </w:r>
      <w:r w:rsidR="00A20DA4" w:rsidRPr="007F06F8">
        <w:rPr>
          <w:b/>
        </w:rPr>
        <w:t>:</w:t>
      </w:r>
      <w:r w:rsidRPr="007F06F8">
        <w:rPr>
          <w:b/>
        </w:rPr>
        <w:t xml:space="preserve"> </w:t>
      </w:r>
      <w:r w:rsidRPr="00705E2D">
        <w:t>GMFCS</w:t>
      </w:r>
      <w:r w:rsidR="00705E2D" w:rsidRPr="00705E2D">
        <w:t>: I</w:t>
      </w:r>
      <w:r w:rsidR="00A81C0B">
        <w:t xml:space="preserve"> </w:t>
      </w:r>
      <w:r w:rsidR="00705E2D" w:rsidRPr="00705E2D">
        <w:t xml:space="preserve"> II</w:t>
      </w:r>
      <w:r w:rsidR="00A81C0B">
        <w:t xml:space="preserve"> </w:t>
      </w:r>
      <w:r w:rsidR="00705E2D" w:rsidRPr="00705E2D">
        <w:t xml:space="preserve"> III</w:t>
      </w:r>
      <w:r w:rsidR="00A81C0B">
        <w:t xml:space="preserve"> </w:t>
      </w:r>
      <w:r w:rsidR="00705E2D" w:rsidRPr="00705E2D">
        <w:t xml:space="preserve"> IV</w:t>
      </w:r>
      <w:r w:rsidR="00A81C0B">
        <w:t xml:space="preserve"> </w:t>
      </w:r>
      <w:r w:rsidR="00705E2D" w:rsidRPr="00705E2D">
        <w:t xml:space="preserve"> V</w:t>
      </w:r>
      <w:r w:rsidRPr="00705E2D">
        <w:t xml:space="preserve">, </w:t>
      </w:r>
      <w:r w:rsidR="00A81C0B">
        <w:t xml:space="preserve">   </w:t>
      </w:r>
      <w:r w:rsidRPr="00705E2D">
        <w:t>MACS</w:t>
      </w:r>
      <w:r w:rsidR="00705E2D" w:rsidRPr="00705E2D">
        <w:t xml:space="preserve">: I </w:t>
      </w:r>
      <w:r w:rsidR="00A81C0B">
        <w:t xml:space="preserve"> </w:t>
      </w:r>
      <w:r w:rsidR="00705E2D" w:rsidRPr="00705E2D">
        <w:t xml:space="preserve">II </w:t>
      </w:r>
      <w:r w:rsidR="00A81C0B">
        <w:t xml:space="preserve">  </w:t>
      </w:r>
      <w:r w:rsidR="00705E2D" w:rsidRPr="00705E2D">
        <w:t>III IV</w:t>
      </w:r>
      <w:r w:rsidR="00A81C0B">
        <w:t xml:space="preserve"> </w:t>
      </w:r>
      <w:r w:rsidR="00705E2D" w:rsidRPr="00705E2D">
        <w:t xml:space="preserve"> V,  </w:t>
      </w:r>
      <w:r w:rsidRPr="00705E2D">
        <w:t xml:space="preserve"> CFCS</w:t>
      </w:r>
      <w:r w:rsidR="00C37008" w:rsidRPr="00705E2D">
        <w:t>:</w:t>
      </w:r>
      <w:r w:rsidR="00705E2D" w:rsidRPr="00705E2D">
        <w:t xml:space="preserve"> I </w:t>
      </w:r>
      <w:r w:rsidR="00A81C0B">
        <w:t xml:space="preserve"> </w:t>
      </w:r>
      <w:r w:rsidR="00705E2D" w:rsidRPr="00705E2D">
        <w:t xml:space="preserve">II </w:t>
      </w:r>
      <w:r w:rsidR="00A81C0B">
        <w:t xml:space="preserve"> </w:t>
      </w:r>
      <w:r w:rsidR="00705E2D" w:rsidRPr="00705E2D">
        <w:t>III</w:t>
      </w:r>
      <w:r w:rsidR="00A81C0B">
        <w:t xml:space="preserve"> </w:t>
      </w:r>
      <w:r w:rsidR="00705E2D" w:rsidRPr="00705E2D">
        <w:t xml:space="preserve"> IV</w:t>
      </w:r>
      <w:r w:rsidR="00A81C0B">
        <w:t xml:space="preserve"> </w:t>
      </w:r>
      <w:r w:rsidR="00705E2D" w:rsidRPr="00705E2D">
        <w:t xml:space="preserve"> V</w:t>
      </w:r>
    </w:p>
    <w:p w:rsidR="004B2FAE" w:rsidRPr="00705E2D" w:rsidRDefault="004B2FAE">
      <w:r w:rsidRPr="007F06F8">
        <w:rPr>
          <w:b/>
          <w:u w:val="single"/>
        </w:rPr>
        <w:t>Topographical distribution</w:t>
      </w:r>
      <w:r w:rsidRPr="00C37008">
        <w:rPr>
          <w:b/>
        </w:rPr>
        <w:t xml:space="preserve">: </w:t>
      </w:r>
      <w:r w:rsidR="004853B1">
        <w:rPr>
          <w:b/>
        </w:rPr>
        <w:t xml:space="preserve">  </w:t>
      </w:r>
      <w:r w:rsidR="00A81C0B">
        <w:rPr>
          <w:b/>
        </w:rPr>
        <w:t xml:space="preserve">     </w:t>
      </w:r>
      <w:r w:rsidRPr="00705E2D">
        <w:t>Unilateral</w:t>
      </w:r>
      <w:r w:rsidR="004853B1">
        <w:t xml:space="preserve">        </w:t>
      </w:r>
      <w:r w:rsidRPr="00705E2D">
        <w:t xml:space="preserve"> </w:t>
      </w:r>
      <w:r w:rsidR="004853B1">
        <w:t>B</w:t>
      </w:r>
      <w:r w:rsidRPr="00705E2D">
        <w:t>ilateral</w:t>
      </w:r>
    </w:p>
    <w:p w:rsidR="004B2FAE" w:rsidRPr="00705E2D" w:rsidRDefault="004B2FAE">
      <w:r w:rsidRPr="007F06F8">
        <w:rPr>
          <w:b/>
          <w:u w:val="single"/>
        </w:rPr>
        <w:t>Movement disorder</w:t>
      </w:r>
      <w:r w:rsidRPr="00C37008">
        <w:rPr>
          <w:b/>
        </w:rPr>
        <w:t xml:space="preserve">: </w:t>
      </w:r>
      <w:r w:rsidRPr="00705E2D">
        <w:t>Spastic hypertonia</w:t>
      </w:r>
      <w:r w:rsidR="00705E2D" w:rsidRPr="00705E2D">
        <w:t xml:space="preserve"> ,</w:t>
      </w:r>
      <w:r w:rsidRPr="00705E2D">
        <w:t xml:space="preserve"> mixed hypertonia</w:t>
      </w:r>
      <w:r w:rsidR="00705E2D" w:rsidRPr="00705E2D">
        <w:t>,</w:t>
      </w:r>
      <w:r w:rsidRPr="00705E2D">
        <w:t xml:space="preserve"> dystonia, ataxia, unclassifi</w:t>
      </w:r>
      <w:r w:rsidR="00705E2D" w:rsidRPr="00705E2D">
        <w:t>ed</w:t>
      </w:r>
    </w:p>
    <w:p w:rsidR="004B2FAE" w:rsidRPr="00705E2D" w:rsidRDefault="004B2FAE">
      <w:r w:rsidRPr="007F06F8">
        <w:rPr>
          <w:b/>
          <w:u w:val="single"/>
        </w:rPr>
        <w:t>Gait pattern</w:t>
      </w:r>
      <w:r w:rsidRPr="00C37008">
        <w:rPr>
          <w:b/>
        </w:rPr>
        <w:t xml:space="preserve">: </w:t>
      </w:r>
      <w:r w:rsidRPr="00705E2D">
        <w:rPr>
          <w:b/>
          <w:u w:val="single"/>
        </w:rPr>
        <w:t>Unilateral CP</w:t>
      </w:r>
      <w:r w:rsidR="00F93E4C" w:rsidRPr="00705E2D">
        <w:rPr>
          <w:b/>
          <w:u w:val="single"/>
        </w:rPr>
        <w:t>:</w:t>
      </w:r>
      <w:r w:rsidRPr="00C37008">
        <w:rPr>
          <w:b/>
        </w:rPr>
        <w:t xml:space="preserve"> </w:t>
      </w:r>
      <w:r w:rsidR="00705E2D">
        <w:rPr>
          <w:b/>
        </w:rPr>
        <w:t xml:space="preserve"> </w:t>
      </w:r>
      <w:r w:rsidRPr="00705E2D">
        <w:t>Winters, Gage and Hicks I, II, III, IV</w:t>
      </w:r>
    </w:p>
    <w:p w:rsidR="00705E2D" w:rsidRPr="00705E2D" w:rsidRDefault="00705E2D">
      <w:r w:rsidRPr="00705E2D">
        <w:rPr>
          <w:b/>
          <w:u w:val="single"/>
        </w:rPr>
        <w:t>Gait pattern</w:t>
      </w:r>
      <w:r>
        <w:rPr>
          <w:b/>
        </w:rPr>
        <w:t xml:space="preserve">: </w:t>
      </w:r>
      <w:r w:rsidRPr="00705E2D">
        <w:rPr>
          <w:b/>
          <w:u w:val="single"/>
        </w:rPr>
        <w:t>Bilateral CP</w:t>
      </w:r>
      <w:r>
        <w:rPr>
          <w:b/>
        </w:rPr>
        <w:t xml:space="preserve">:     </w:t>
      </w:r>
      <w:r>
        <w:t xml:space="preserve">True equinus </w:t>
      </w:r>
      <w:r w:rsidR="00A81C0B">
        <w:t xml:space="preserve">     </w:t>
      </w:r>
      <w:r>
        <w:t xml:space="preserve">jump gait </w:t>
      </w:r>
      <w:r w:rsidR="00A81C0B">
        <w:t xml:space="preserve">     </w:t>
      </w:r>
      <w:r>
        <w:t xml:space="preserve">apparent equinus </w:t>
      </w:r>
      <w:r w:rsidR="00A81C0B">
        <w:t xml:space="preserve">     </w:t>
      </w:r>
      <w:r>
        <w:t>crouch gait</w:t>
      </w:r>
    </w:p>
    <w:p w:rsidR="00C37008" w:rsidRPr="00705E2D" w:rsidRDefault="00F93E4C">
      <w:r w:rsidRPr="007F06F8">
        <w:rPr>
          <w:b/>
          <w:u w:val="single"/>
        </w:rPr>
        <w:t>Gait Function</w:t>
      </w:r>
      <w:r w:rsidRPr="00C37008">
        <w:rPr>
          <w:b/>
        </w:rPr>
        <w:t xml:space="preserve">: </w:t>
      </w:r>
      <w:r w:rsidR="004853B1">
        <w:rPr>
          <w:b/>
        </w:rPr>
        <w:tab/>
      </w:r>
      <w:r w:rsidR="004853B1">
        <w:rPr>
          <w:b/>
        </w:rPr>
        <w:tab/>
        <w:t xml:space="preserve">        </w:t>
      </w:r>
      <w:r w:rsidRPr="00705E2D">
        <w:t xml:space="preserve">Functional Mobility Scale (FMS) </w:t>
      </w:r>
      <w:r w:rsidR="00C37008" w:rsidRPr="00705E2D">
        <w:t xml:space="preserve">   </w:t>
      </w:r>
    </w:p>
    <w:p w:rsidR="00F93E4C" w:rsidRPr="00705E2D" w:rsidRDefault="00C37008">
      <w:r w:rsidRPr="00705E2D">
        <w:rPr>
          <w:b/>
          <w:u w:val="single"/>
        </w:rPr>
        <w:t xml:space="preserve"> T</w:t>
      </w:r>
      <w:r w:rsidR="00F93E4C" w:rsidRPr="00705E2D">
        <w:rPr>
          <w:b/>
          <w:u w:val="single"/>
        </w:rPr>
        <w:t xml:space="preserve">hree </w:t>
      </w:r>
      <w:r w:rsidRPr="00705E2D">
        <w:rPr>
          <w:b/>
          <w:u w:val="single"/>
        </w:rPr>
        <w:t>D</w:t>
      </w:r>
      <w:r w:rsidR="00F93E4C" w:rsidRPr="00705E2D">
        <w:rPr>
          <w:b/>
          <w:u w:val="single"/>
        </w:rPr>
        <w:t xml:space="preserve">imensional </w:t>
      </w:r>
      <w:r w:rsidRPr="00705E2D">
        <w:rPr>
          <w:b/>
          <w:u w:val="single"/>
        </w:rPr>
        <w:t>G</w:t>
      </w:r>
      <w:r w:rsidR="00F93E4C" w:rsidRPr="00705E2D">
        <w:rPr>
          <w:b/>
          <w:u w:val="single"/>
        </w:rPr>
        <w:t xml:space="preserve">ait </w:t>
      </w:r>
      <w:r w:rsidRPr="00705E2D">
        <w:rPr>
          <w:b/>
          <w:u w:val="single"/>
        </w:rPr>
        <w:t>A</w:t>
      </w:r>
      <w:r w:rsidR="00F93E4C" w:rsidRPr="00705E2D">
        <w:rPr>
          <w:b/>
          <w:u w:val="single"/>
        </w:rPr>
        <w:t>nalysis</w:t>
      </w:r>
      <w:r w:rsidR="00F93E4C" w:rsidRPr="00C37008">
        <w:rPr>
          <w:b/>
        </w:rPr>
        <w:t xml:space="preserve">: </w:t>
      </w:r>
      <w:r w:rsidR="00F93E4C" w:rsidRPr="00705E2D">
        <w:t>Gait Profile Score (GPS)</w:t>
      </w:r>
      <w:r w:rsidRPr="00705E2D">
        <w:t>:</w:t>
      </w:r>
      <w:r w:rsidR="00F93E4C" w:rsidRPr="00705E2D">
        <w:t xml:space="preserve"> </w:t>
      </w:r>
      <w:r w:rsidR="00705E2D" w:rsidRPr="00705E2D">
        <w:t xml:space="preserve">      </w:t>
      </w:r>
      <w:r w:rsidR="00F93E4C" w:rsidRPr="00705E2D">
        <w:t>Gait Variable Scores (GVS)</w:t>
      </w:r>
      <w:r w:rsidRPr="00705E2D">
        <w:t>:</w:t>
      </w:r>
    </w:p>
    <w:p w:rsidR="00F93E4C" w:rsidRPr="00705E2D" w:rsidRDefault="00F93E4C">
      <w:r w:rsidRPr="007F06F8">
        <w:rPr>
          <w:b/>
          <w:u w:val="single"/>
        </w:rPr>
        <w:t>Tone management</w:t>
      </w:r>
      <w:r w:rsidRPr="00C37008">
        <w:rPr>
          <w:b/>
        </w:rPr>
        <w:t xml:space="preserve">: Oral medications: </w:t>
      </w:r>
      <w:r w:rsidR="00705E2D">
        <w:rPr>
          <w:b/>
        </w:rPr>
        <w:tab/>
      </w:r>
      <w:r w:rsidR="00705E2D" w:rsidRPr="00705E2D">
        <w:t>T</w:t>
      </w:r>
      <w:r w:rsidRPr="00705E2D">
        <w:t>ype</w:t>
      </w:r>
      <w:r w:rsidR="00705E2D" w:rsidRPr="00705E2D">
        <w:t>:</w:t>
      </w:r>
      <w:r w:rsidRPr="00705E2D">
        <w:t xml:space="preserve"> </w:t>
      </w:r>
      <w:r w:rsidR="00705E2D" w:rsidRPr="00705E2D">
        <w:tab/>
      </w:r>
      <w:r w:rsidR="00705E2D" w:rsidRPr="00705E2D">
        <w:tab/>
      </w:r>
      <w:r w:rsidR="00705E2D">
        <w:t>R</w:t>
      </w:r>
      <w:r w:rsidRPr="00705E2D">
        <w:t>esponse</w:t>
      </w:r>
      <w:r w:rsidR="00A20DA4" w:rsidRPr="00705E2D">
        <w:t>:</w:t>
      </w:r>
      <w:r w:rsidRPr="00705E2D">
        <w:t xml:space="preserve"> </w:t>
      </w:r>
      <w:r w:rsidR="00705E2D" w:rsidRPr="00705E2D">
        <w:tab/>
      </w:r>
      <w:r w:rsidR="00705E2D" w:rsidRPr="00705E2D">
        <w:tab/>
      </w:r>
      <w:r w:rsidR="00705E2D">
        <w:t>S</w:t>
      </w:r>
      <w:r w:rsidRPr="00705E2D">
        <w:t>ide effects</w:t>
      </w:r>
      <w:r w:rsidR="00A20DA4" w:rsidRPr="00705E2D">
        <w:t>:</w:t>
      </w:r>
    </w:p>
    <w:p w:rsidR="00A20DA4" w:rsidRPr="00C37008" w:rsidRDefault="00F93E4C">
      <w:pPr>
        <w:rPr>
          <w:b/>
        </w:rPr>
      </w:pPr>
      <w:r w:rsidRPr="007F06F8">
        <w:rPr>
          <w:b/>
          <w:u w:val="single"/>
        </w:rPr>
        <w:t>Botulinum toxin</w:t>
      </w:r>
      <w:r w:rsidR="00A20DA4" w:rsidRPr="007F06F8">
        <w:rPr>
          <w:b/>
          <w:u w:val="single"/>
        </w:rPr>
        <w:t xml:space="preserve"> (BoNT-A)</w:t>
      </w:r>
      <w:r w:rsidR="00A20DA4" w:rsidRPr="00C37008">
        <w:rPr>
          <w:b/>
        </w:rPr>
        <w:t xml:space="preserve">: </w:t>
      </w:r>
      <w:r w:rsidR="00A20DA4" w:rsidRPr="00E64679">
        <w:t>Target muscles</w:t>
      </w:r>
      <w:r w:rsidR="00E64679">
        <w:t xml:space="preserve">:  </w:t>
      </w:r>
      <w:r w:rsidR="00A20DA4" w:rsidRPr="00E64679">
        <w:t xml:space="preserve"> </w:t>
      </w:r>
      <w:r w:rsidR="00E64679">
        <w:tab/>
        <w:t>D</w:t>
      </w:r>
      <w:r w:rsidR="00A20DA4" w:rsidRPr="00E64679">
        <w:t>ose</w:t>
      </w:r>
      <w:r w:rsidR="00E64679">
        <w:t xml:space="preserve">:  </w:t>
      </w:r>
      <w:r w:rsidR="00A20DA4" w:rsidRPr="00E64679">
        <w:t xml:space="preserve"> </w:t>
      </w:r>
      <w:r w:rsidR="00E64679">
        <w:tab/>
      </w:r>
      <w:r w:rsidR="00E64679">
        <w:tab/>
        <w:t>E</w:t>
      </w:r>
      <w:r w:rsidR="00A20DA4" w:rsidRPr="00E64679">
        <w:t>ffects</w:t>
      </w:r>
      <w:r w:rsidR="00E64679">
        <w:t xml:space="preserve">:               </w:t>
      </w:r>
      <w:r w:rsidR="00A20DA4" w:rsidRPr="00E64679">
        <w:t xml:space="preserve"> </w:t>
      </w:r>
      <w:r w:rsidR="00E64679">
        <w:t>S</w:t>
      </w:r>
      <w:r w:rsidR="00A20DA4" w:rsidRPr="00E64679">
        <w:t>ide effects:</w:t>
      </w:r>
    </w:p>
    <w:p w:rsidR="00A20DA4" w:rsidRPr="00E64679" w:rsidRDefault="00A20DA4">
      <w:r w:rsidRPr="007F06F8">
        <w:rPr>
          <w:b/>
          <w:u w:val="single"/>
        </w:rPr>
        <w:t>Intrathecal Baclofen</w:t>
      </w:r>
      <w:r w:rsidRPr="00C37008">
        <w:rPr>
          <w:b/>
        </w:rPr>
        <w:t xml:space="preserve">: </w:t>
      </w:r>
      <w:r w:rsidRPr="00E64679">
        <w:t>Date of pump implantation, current dose and programming details</w:t>
      </w:r>
      <w:r w:rsidR="00C37008" w:rsidRPr="00E64679">
        <w:t>:</w:t>
      </w:r>
    </w:p>
    <w:p w:rsidR="00E64679" w:rsidRPr="00E64679" w:rsidRDefault="00A20DA4">
      <w:r w:rsidRPr="007F06F8">
        <w:rPr>
          <w:b/>
          <w:u w:val="single"/>
        </w:rPr>
        <w:t xml:space="preserve">Selective </w:t>
      </w:r>
      <w:r w:rsidR="00DF0080" w:rsidRPr="007F06F8">
        <w:rPr>
          <w:b/>
          <w:u w:val="single"/>
        </w:rPr>
        <w:t>dorsal rhizotomy (SDR)</w:t>
      </w:r>
      <w:r w:rsidR="00C37008" w:rsidRPr="00C37008">
        <w:rPr>
          <w:b/>
        </w:rPr>
        <w:t xml:space="preserve">: </w:t>
      </w:r>
      <w:r w:rsidR="00DF0080" w:rsidRPr="00C37008">
        <w:rPr>
          <w:b/>
        </w:rPr>
        <w:t xml:space="preserve"> </w:t>
      </w:r>
      <w:r w:rsidR="00C37008" w:rsidRPr="00E64679">
        <w:t>D</w:t>
      </w:r>
      <w:r w:rsidR="00DF0080" w:rsidRPr="00E64679">
        <w:t>ate of surgery</w:t>
      </w:r>
      <w:r w:rsidR="00C37008" w:rsidRPr="00E64679">
        <w:t xml:space="preserve">: </w:t>
      </w:r>
      <w:r w:rsidR="00DF0080" w:rsidRPr="00E64679">
        <w:t xml:space="preserve"> </w:t>
      </w:r>
      <w:r w:rsidR="00C37008" w:rsidRPr="00E64679">
        <w:t>P</w:t>
      </w:r>
      <w:r w:rsidR="00DF0080" w:rsidRPr="00E64679">
        <w:t>ercentage of rootlet</w:t>
      </w:r>
      <w:r w:rsidR="00B83D74" w:rsidRPr="00E64679">
        <w:t xml:space="preserve"> sectioned at each level</w:t>
      </w:r>
      <w:r w:rsidR="00C37008" w:rsidRPr="00E64679">
        <w:t>:</w:t>
      </w:r>
      <w:r w:rsidR="00B83D74" w:rsidRPr="00E64679">
        <w:t xml:space="preserve"> </w:t>
      </w:r>
    </w:p>
    <w:p w:rsidR="00B83D74" w:rsidRPr="00E64679" w:rsidRDefault="00B83D74">
      <w:r w:rsidRPr="007F06F8">
        <w:rPr>
          <w:b/>
          <w:u w:val="single"/>
        </w:rPr>
        <w:t>Paediatric surgery</w:t>
      </w:r>
      <w:r w:rsidRPr="00C37008">
        <w:rPr>
          <w:b/>
        </w:rPr>
        <w:t xml:space="preserve">: </w:t>
      </w:r>
      <w:r w:rsidRPr="00E64679">
        <w:t xml:space="preserve">Insertion of feeding tube: </w:t>
      </w:r>
      <w:r w:rsidR="00E64679">
        <w:t xml:space="preserve"> </w:t>
      </w:r>
      <w:r w:rsidRPr="00E64679">
        <w:t xml:space="preserve">Date: </w:t>
      </w:r>
      <w:r w:rsidR="00E64679">
        <w:t xml:space="preserve">             </w:t>
      </w:r>
      <w:r w:rsidRPr="00E64679">
        <w:t>Type</w:t>
      </w:r>
      <w:r w:rsidR="00C37008" w:rsidRPr="00E64679">
        <w:t xml:space="preserve">:    </w:t>
      </w:r>
      <w:r w:rsidRPr="00E64679">
        <w:t xml:space="preserve"> </w:t>
      </w:r>
      <w:r w:rsidR="00E64679">
        <w:t xml:space="preserve">         </w:t>
      </w:r>
      <w:r w:rsidRPr="00E64679">
        <w:t xml:space="preserve">Fundoplication: </w:t>
      </w:r>
      <w:r w:rsidR="00A53843">
        <w:t>Date</w:t>
      </w:r>
    </w:p>
    <w:p w:rsidR="00C37008" w:rsidRPr="00E64679" w:rsidRDefault="00C37008">
      <w:r>
        <w:rPr>
          <w:b/>
          <w:u w:val="single"/>
        </w:rPr>
        <w:t>Nutritional status</w:t>
      </w:r>
      <w:r w:rsidRPr="00C37008">
        <w:rPr>
          <w:b/>
        </w:rPr>
        <w:t xml:space="preserve">: </w:t>
      </w:r>
      <w:r w:rsidRPr="00E64679">
        <w:t xml:space="preserve">Current weight: </w:t>
      </w:r>
      <w:r w:rsidRPr="00E64679">
        <w:tab/>
        <w:t>BMI:</w:t>
      </w:r>
    </w:p>
    <w:p w:rsidR="00C37008" w:rsidRPr="00E64679" w:rsidRDefault="00C37008">
      <w:r>
        <w:rPr>
          <w:b/>
          <w:u w:val="single"/>
        </w:rPr>
        <w:t>Type</w:t>
      </w:r>
      <w:r w:rsidRPr="00C2777B">
        <w:rPr>
          <w:b/>
        </w:rPr>
        <w:t xml:space="preserve">: </w:t>
      </w:r>
      <w:r w:rsidR="00AC281C">
        <w:rPr>
          <w:b/>
        </w:rPr>
        <w:tab/>
      </w:r>
      <w:r w:rsidR="00AC281C">
        <w:rPr>
          <w:b/>
        </w:rPr>
        <w:tab/>
        <w:t xml:space="preserve">     </w:t>
      </w:r>
      <w:r w:rsidRPr="00E64679">
        <w:t xml:space="preserve">Oral fed: </w:t>
      </w:r>
      <w:r w:rsidR="00E64679">
        <w:tab/>
      </w:r>
      <w:r w:rsidR="00E64679">
        <w:tab/>
      </w:r>
      <w:r w:rsidRPr="00E64679">
        <w:t xml:space="preserve">PEG fed: </w:t>
      </w:r>
      <w:r w:rsidR="00E64679">
        <w:tab/>
      </w:r>
      <w:r w:rsidRPr="00E64679">
        <w:t>Mixed</w:t>
      </w:r>
      <w:r w:rsidR="00AC281C">
        <w:t>:</w:t>
      </w:r>
    </w:p>
    <w:p w:rsidR="00C37008" w:rsidRPr="00E64679" w:rsidRDefault="00C37008">
      <w:r>
        <w:rPr>
          <w:b/>
          <w:u w:val="single"/>
        </w:rPr>
        <w:t>Respiratory Health</w:t>
      </w:r>
      <w:r w:rsidRPr="00C2777B">
        <w:rPr>
          <w:b/>
        </w:rPr>
        <w:t xml:space="preserve">: </w:t>
      </w:r>
      <w:r w:rsidR="00E64679">
        <w:rPr>
          <w:b/>
        </w:rPr>
        <w:t xml:space="preserve">     </w:t>
      </w:r>
      <w:r w:rsidRPr="00E64679">
        <w:t>History of hospitalisation</w:t>
      </w:r>
      <w:r w:rsidR="00E64679">
        <w:t>:</w:t>
      </w:r>
      <w:r w:rsidRPr="00E64679">
        <w:t xml:space="preserve"> </w:t>
      </w:r>
      <w:r w:rsidR="00E64679">
        <w:tab/>
      </w:r>
      <w:r w:rsidR="00E64679">
        <w:tab/>
      </w:r>
      <w:r w:rsidR="00E64679">
        <w:tab/>
      </w:r>
      <w:r w:rsidR="00E64679">
        <w:tab/>
      </w:r>
      <w:r w:rsidR="00E64679">
        <w:tab/>
      </w:r>
      <w:r w:rsidR="00E64679">
        <w:tab/>
        <w:t xml:space="preserve">    A</w:t>
      </w:r>
      <w:r w:rsidRPr="00E64679">
        <w:t>dmissions to ICU</w:t>
      </w:r>
      <w:r w:rsidR="00E64679">
        <w:t>:</w:t>
      </w:r>
      <w:r w:rsidR="00E64679">
        <w:tab/>
      </w:r>
      <w:r w:rsidR="00E64679">
        <w:tab/>
      </w:r>
      <w:r w:rsidRPr="00E64679">
        <w:t xml:space="preserve"> </w:t>
      </w:r>
      <w:r w:rsidR="00E64679">
        <w:t>I</w:t>
      </w:r>
      <w:r w:rsidRPr="00E64679">
        <w:t>ntubation</w:t>
      </w:r>
      <w:r w:rsidR="00E64679">
        <w:t>:</w:t>
      </w:r>
      <w:r w:rsidRPr="00E64679">
        <w:t xml:space="preserve"> </w:t>
      </w:r>
      <w:r w:rsidR="00E64679">
        <w:tab/>
      </w:r>
      <w:r w:rsidR="00E64679">
        <w:tab/>
        <w:t>R</w:t>
      </w:r>
      <w:r w:rsidRPr="00E64679">
        <w:t>equirement for supplemental oxygen.</w:t>
      </w:r>
    </w:p>
    <w:p w:rsidR="00C37008" w:rsidRPr="00C2777B" w:rsidRDefault="00C37008">
      <w:pPr>
        <w:rPr>
          <w:b/>
        </w:rPr>
      </w:pPr>
      <w:r>
        <w:rPr>
          <w:b/>
          <w:u w:val="single"/>
        </w:rPr>
        <w:t>Bone Health</w:t>
      </w:r>
      <w:r w:rsidRPr="00C2777B">
        <w:rPr>
          <w:b/>
        </w:rPr>
        <w:t xml:space="preserve">: </w:t>
      </w:r>
      <w:r w:rsidRPr="00E64679">
        <w:t>History of fractures</w:t>
      </w:r>
      <w:r w:rsidR="00C2777B" w:rsidRPr="00E64679">
        <w:t>:</w:t>
      </w:r>
      <w:r w:rsidRPr="00E64679">
        <w:t xml:space="preserve"> vitamin D</w:t>
      </w:r>
      <w:r w:rsidR="00C2777B" w:rsidRPr="00E64679">
        <w:t>:</w:t>
      </w:r>
      <w:r w:rsidRPr="00E64679">
        <w:t xml:space="preserve"> administration</w:t>
      </w:r>
      <w:r w:rsidR="00C2777B" w:rsidRPr="00E64679">
        <w:t xml:space="preserve">: </w:t>
      </w:r>
      <w:r w:rsidRPr="00E64679">
        <w:t xml:space="preserve"> bisphosphonate administration</w:t>
      </w:r>
      <w:r w:rsidR="00C2777B" w:rsidRPr="00E64679">
        <w:t>:</w:t>
      </w:r>
    </w:p>
    <w:p w:rsidR="00C37008" w:rsidRPr="00E64679" w:rsidRDefault="00C37008">
      <w:r>
        <w:rPr>
          <w:b/>
          <w:u w:val="single"/>
        </w:rPr>
        <w:t>Gait Related Orthopaedic Surgery</w:t>
      </w:r>
      <w:r w:rsidRPr="00C2777B">
        <w:rPr>
          <w:b/>
        </w:rPr>
        <w:t xml:space="preserve">: </w:t>
      </w:r>
      <w:r w:rsidRPr="00E64679">
        <w:t xml:space="preserve">Single level surgery: </w:t>
      </w:r>
      <w:r w:rsidR="00C2777B" w:rsidRPr="00E64679">
        <w:t xml:space="preserve">        </w:t>
      </w:r>
      <w:r w:rsidRPr="00E64679">
        <w:t xml:space="preserve">Date: </w:t>
      </w:r>
      <w:r w:rsidR="00C2777B" w:rsidRPr="00E64679">
        <w:tab/>
      </w:r>
      <w:r w:rsidRPr="00E64679">
        <w:t>Type:</w:t>
      </w:r>
    </w:p>
    <w:p w:rsidR="00C2777B" w:rsidRPr="00E64679" w:rsidRDefault="00C2777B">
      <w:r w:rsidRPr="00C2777B">
        <w:rPr>
          <w:b/>
          <w:u w:val="single"/>
        </w:rPr>
        <w:t>Single Event Multilevel Surgery</w:t>
      </w:r>
      <w:r>
        <w:rPr>
          <w:b/>
        </w:rPr>
        <w:t xml:space="preserve">: </w:t>
      </w:r>
      <w:r w:rsidRPr="00E64679">
        <w:t>Surgical prescription:  Pre and postoperative Gait Profile Score</w:t>
      </w:r>
      <w:r w:rsidR="00E64679">
        <w:t>:</w:t>
      </w:r>
    </w:p>
    <w:p w:rsidR="00C2777B" w:rsidRPr="00E64679" w:rsidRDefault="00C2777B">
      <w:r w:rsidRPr="00C2777B">
        <w:rPr>
          <w:b/>
          <w:u w:val="single"/>
        </w:rPr>
        <w:t>Hip Surgery</w:t>
      </w:r>
      <w:r>
        <w:rPr>
          <w:b/>
        </w:rPr>
        <w:t xml:space="preserve">: </w:t>
      </w:r>
      <w:r w:rsidRPr="00BD16F9">
        <w:rPr>
          <w:b/>
          <w:u w:val="single"/>
        </w:rPr>
        <w:t>Preventive surgery</w:t>
      </w:r>
      <w:r w:rsidRPr="00E64679">
        <w:t xml:space="preserve">: Date:     </w:t>
      </w:r>
      <w:r w:rsidR="00B97004" w:rsidRPr="00E64679">
        <w:tab/>
      </w:r>
      <w:r w:rsidR="00B97004" w:rsidRPr="00E64679">
        <w:tab/>
      </w:r>
      <w:r w:rsidRPr="00E64679">
        <w:t>Type:</w:t>
      </w:r>
    </w:p>
    <w:p w:rsidR="00C2777B" w:rsidRPr="00E64679" w:rsidRDefault="00C2777B">
      <w:r w:rsidRPr="00C2777B">
        <w:rPr>
          <w:b/>
          <w:u w:val="single"/>
        </w:rPr>
        <w:t>Reconstructive surgery</w:t>
      </w:r>
      <w:r>
        <w:rPr>
          <w:b/>
        </w:rPr>
        <w:t xml:space="preserve">: </w:t>
      </w:r>
      <w:r w:rsidR="00B97004">
        <w:rPr>
          <w:b/>
        </w:rPr>
        <w:tab/>
      </w:r>
      <w:r w:rsidR="00E64679" w:rsidRPr="00E64679">
        <w:t xml:space="preserve">  </w:t>
      </w:r>
      <w:r w:rsidRPr="00E64679">
        <w:t xml:space="preserve">Date: </w:t>
      </w:r>
      <w:r w:rsidR="00B97004" w:rsidRPr="00E64679">
        <w:tab/>
      </w:r>
      <w:r w:rsidR="00B97004" w:rsidRPr="00E64679">
        <w:tab/>
      </w:r>
      <w:r w:rsidR="00B97004" w:rsidRPr="00E64679">
        <w:tab/>
      </w:r>
      <w:r w:rsidRPr="00E64679">
        <w:t>Type:</w:t>
      </w:r>
    </w:p>
    <w:p w:rsidR="00C2777B" w:rsidRPr="00E64679" w:rsidRDefault="00C2777B">
      <w:r w:rsidRPr="00C2777B">
        <w:rPr>
          <w:b/>
          <w:u w:val="single"/>
        </w:rPr>
        <w:t>Salvage surgery</w:t>
      </w:r>
      <w:r>
        <w:rPr>
          <w:b/>
        </w:rPr>
        <w:t xml:space="preserve">: </w:t>
      </w:r>
      <w:r w:rsidR="00B97004">
        <w:rPr>
          <w:b/>
        </w:rPr>
        <w:tab/>
      </w:r>
      <w:r w:rsidR="00B97004">
        <w:rPr>
          <w:b/>
        </w:rPr>
        <w:tab/>
      </w:r>
      <w:r w:rsidR="00E64679">
        <w:rPr>
          <w:b/>
        </w:rPr>
        <w:t xml:space="preserve">  </w:t>
      </w:r>
      <w:r w:rsidRPr="00E64679">
        <w:t>Date:</w:t>
      </w:r>
      <w:r w:rsidR="00B97004" w:rsidRPr="00E64679">
        <w:tab/>
      </w:r>
      <w:r w:rsidRPr="00E64679">
        <w:t xml:space="preserve"> </w:t>
      </w:r>
      <w:r w:rsidR="00B97004" w:rsidRPr="00E64679">
        <w:tab/>
      </w:r>
      <w:r w:rsidR="00B97004" w:rsidRPr="00E64679">
        <w:tab/>
      </w:r>
      <w:r w:rsidRPr="00E64679">
        <w:t>Type:</w:t>
      </w:r>
    </w:p>
    <w:p w:rsidR="00C2777B" w:rsidRPr="00E64679" w:rsidRDefault="00C2777B">
      <w:r w:rsidRPr="00C2777B">
        <w:rPr>
          <w:b/>
          <w:u w:val="single"/>
        </w:rPr>
        <w:t>Presence of retained metal implants</w:t>
      </w:r>
      <w:r>
        <w:rPr>
          <w:b/>
        </w:rPr>
        <w:t xml:space="preserve">: </w:t>
      </w:r>
      <w:r w:rsidRPr="00E64679">
        <w:t xml:space="preserve">Location: </w:t>
      </w:r>
      <w:r w:rsidR="00B97004" w:rsidRPr="00E64679">
        <w:tab/>
      </w:r>
      <w:r w:rsidR="00B97004">
        <w:rPr>
          <w:b/>
        </w:rPr>
        <w:tab/>
      </w:r>
      <w:r w:rsidRPr="00E64679">
        <w:t>Type</w:t>
      </w:r>
    </w:p>
    <w:p w:rsidR="004B2FAE" w:rsidRPr="00E64679" w:rsidRDefault="00C2777B">
      <w:r w:rsidRPr="00C2777B">
        <w:rPr>
          <w:b/>
          <w:u w:val="single"/>
        </w:rPr>
        <w:t>Surgery for spinal deformity</w:t>
      </w:r>
      <w:r>
        <w:rPr>
          <w:b/>
          <w:u w:val="single"/>
        </w:rPr>
        <w:t>:</w:t>
      </w:r>
      <w:r w:rsidRPr="00E64679">
        <w:rPr>
          <w:b/>
        </w:rPr>
        <w:t xml:space="preserve"> </w:t>
      </w:r>
      <w:r w:rsidR="00E64679" w:rsidRPr="00E64679">
        <w:rPr>
          <w:b/>
        </w:rPr>
        <w:t xml:space="preserve">     </w:t>
      </w:r>
      <w:r w:rsidRPr="00E64679">
        <w:t>Preoperative Cobb angle</w:t>
      </w:r>
      <w:r w:rsidR="00E64679">
        <w:t>:</w:t>
      </w:r>
      <w:r w:rsidRPr="00E64679">
        <w:t xml:space="preserve"> </w:t>
      </w:r>
      <w:r w:rsidR="00E64679">
        <w:t xml:space="preserve">    F</w:t>
      </w:r>
      <w:r w:rsidRPr="00E64679">
        <w:t>usion levels</w:t>
      </w:r>
      <w:r w:rsidR="00E64679">
        <w:t xml:space="preserve">:                    </w:t>
      </w:r>
      <w:r w:rsidRPr="00E64679">
        <w:t xml:space="preserve"> </w:t>
      </w:r>
      <w:r w:rsidR="00E64679">
        <w:t>I</w:t>
      </w:r>
      <w:r w:rsidRPr="00E64679">
        <w:t>nstrumentation type</w:t>
      </w:r>
      <w:r w:rsidR="00E64679">
        <w:t xml:space="preserve">:                 </w:t>
      </w:r>
      <w:r w:rsidRPr="00E64679">
        <w:t xml:space="preserve"> </w:t>
      </w:r>
      <w:r w:rsidR="00E64679">
        <w:t xml:space="preserve"> </w:t>
      </w:r>
      <w:r w:rsidRPr="00E64679">
        <w:t>Postoperative Cobb angle</w:t>
      </w:r>
      <w:r w:rsidR="00E64679">
        <w:t>:   S</w:t>
      </w:r>
      <w:r w:rsidRPr="00E64679">
        <w:t>urgical adverse events.</w:t>
      </w:r>
      <w:r w:rsidR="004B2FAE" w:rsidRPr="00E64679">
        <w:tab/>
      </w:r>
    </w:p>
    <w:sectPr w:rsidR="004B2FAE" w:rsidRPr="00E64679" w:rsidSect="00D562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4B2FAE"/>
    <w:rsid w:val="000115A0"/>
    <w:rsid w:val="000E134B"/>
    <w:rsid w:val="0024017F"/>
    <w:rsid w:val="00252590"/>
    <w:rsid w:val="003C6F4D"/>
    <w:rsid w:val="004853B1"/>
    <w:rsid w:val="004B2FAE"/>
    <w:rsid w:val="00506147"/>
    <w:rsid w:val="006322B7"/>
    <w:rsid w:val="00705E2D"/>
    <w:rsid w:val="007F06F8"/>
    <w:rsid w:val="00975F67"/>
    <w:rsid w:val="009B7FA0"/>
    <w:rsid w:val="00A20DA4"/>
    <w:rsid w:val="00A36D03"/>
    <w:rsid w:val="00A53843"/>
    <w:rsid w:val="00A81C0B"/>
    <w:rsid w:val="00AC1B68"/>
    <w:rsid w:val="00AC281C"/>
    <w:rsid w:val="00B83D74"/>
    <w:rsid w:val="00B85F8F"/>
    <w:rsid w:val="00B97004"/>
    <w:rsid w:val="00BD16F9"/>
    <w:rsid w:val="00C2777B"/>
    <w:rsid w:val="00C37008"/>
    <w:rsid w:val="00C5158F"/>
    <w:rsid w:val="00D562A0"/>
    <w:rsid w:val="00DF0080"/>
    <w:rsid w:val="00E64679"/>
    <w:rsid w:val="00F04DA9"/>
    <w:rsid w:val="00F93E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62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1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Royal Children's Hospital</Company>
  <LinksUpToDate>false</LinksUpToDate>
  <CharactersWithSpaces>20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edym</dc:creator>
  <cp:keywords/>
  <dc:description/>
  <cp:lastModifiedBy>sheedym</cp:lastModifiedBy>
  <cp:revision>2</cp:revision>
  <cp:lastPrinted>2013-12-03T23:34:00Z</cp:lastPrinted>
  <dcterms:created xsi:type="dcterms:W3CDTF">2013-12-12T22:18:00Z</dcterms:created>
  <dcterms:modified xsi:type="dcterms:W3CDTF">2013-12-12T22:18:00Z</dcterms:modified>
</cp:coreProperties>
</file>